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039E" w:rsidRPr="00735CA2" w:rsidRDefault="000D60B6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35CA2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2537BC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Pr="00735CA2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6C0886" w:rsidRPr="00735CA2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501BF5" w:rsidRPr="00735CA2">
        <w:rPr>
          <w:rFonts w:ascii="Times New Roman" w:hAnsi="Times New Roman" w:cs="Times New Roman"/>
          <w:b/>
          <w:sz w:val="24"/>
          <w:szCs w:val="24"/>
          <w:lang w:val="en-US"/>
        </w:rPr>
        <w:t xml:space="preserve">Knowledge of rabies causative agent, main animal source of rabies in Mozambique, mode of transmissions, clinical features, incubation </w:t>
      </w:r>
      <w:r w:rsidR="00735CA2" w:rsidRPr="00735CA2">
        <w:rPr>
          <w:rFonts w:ascii="Times New Roman" w:hAnsi="Times New Roman" w:cs="Times New Roman"/>
          <w:b/>
          <w:sz w:val="24"/>
          <w:szCs w:val="24"/>
          <w:lang w:val="en-US"/>
        </w:rPr>
        <w:t xml:space="preserve">and </w:t>
      </w:r>
      <w:r w:rsidR="00501BF5" w:rsidRPr="00735CA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concept of rabies categories of exposure</w:t>
      </w:r>
      <w:r w:rsidR="00735CA2" w:rsidRPr="00735CA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mong Health practitioners, Massingir district</w:t>
      </w:r>
    </w:p>
    <w:tbl>
      <w:tblPr>
        <w:tblStyle w:val="LightShading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7414"/>
        <w:gridCol w:w="1306"/>
      </w:tblGrid>
      <w:tr w:rsidR="000D60B6" w:rsidRPr="000D60B6" w:rsidTr="000D60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:rsidR="000D60B6" w:rsidRPr="000D60B6" w:rsidRDefault="000D60B6" w:rsidP="000D60B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pt-PT" w:eastAsia="pt-PT"/>
              </w:rPr>
            </w:pPr>
            <w:proofErr w:type="spellStart"/>
            <w:r w:rsidRPr="00735CA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pt-PT" w:eastAsia="pt-PT"/>
              </w:rPr>
              <w:t>Variables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0D60B6" w:rsidRPr="000D60B6" w:rsidRDefault="000D60B6" w:rsidP="000D60B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pt-PT" w:eastAsia="pt-PT"/>
              </w:rPr>
            </w:pPr>
            <w:proofErr w:type="spellStart"/>
            <w:r w:rsidRPr="00735CA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pt-PT" w:eastAsia="pt-PT"/>
              </w:rPr>
              <w:t>Frequency</w:t>
            </w:r>
            <w:proofErr w:type="spellEnd"/>
            <w:r w:rsidRPr="00735CA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pt-PT" w:eastAsia="pt-PT"/>
              </w:rPr>
              <w:t xml:space="preserve"> (%)</w:t>
            </w:r>
          </w:p>
        </w:tc>
      </w:tr>
      <w:tr w:rsidR="000D60B6" w:rsidRPr="000D60B6" w:rsidTr="000D60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:rsidR="000D60B6" w:rsidRPr="000D60B6" w:rsidRDefault="000D60B6" w:rsidP="000D60B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</w:pPr>
            <w:proofErr w:type="spellStart"/>
            <w:r w:rsidRPr="000D60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  <w:t>Causative</w:t>
            </w:r>
            <w:proofErr w:type="spellEnd"/>
            <w:r w:rsidRPr="000D60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  <w:t xml:space="preserve"> </w:t>
            </w:r>
            <w:proofErr w:type="spellStart"/>
            <w:r w:rsidRPr="000D60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  <w:t>agent</w:t>
            </w:r>
            <w:proofErr w:type="spellEnd"/>
            <w:r w:rsidRPr="000D60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  <w:t xml:space="preserve"> </w:t>
            </w:r>
            <w:proofErr w:type="spellStart"/>
            <w:r w:rsidRPr="000D60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  <w:t>of</w:t>
            </w:r>
            <w:proofErr w:type="spellEnd"/>
            <w:r w:rsidRPr="000D60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  <w:t xml:space="preserve"> rabies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0D60B6" w:rsidRPr="000D60B6" w:rsidRDefault="000D60B6" w:rsidP="000D6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PT" w:eastAsia="pt-PT"/>
              </w:rPr>
            </w:pPr>
          </w:p>
        </w:tc>
      </w:tr>
      <w:tr w:rsidR="000D60B6" w:rsidRPr="000D60B6" w:rsidTr="000D60B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:rsidR="000D60B6" w:rsidRPr="000D60B6" w:rsidRDefault="00601C31" w:rsidP="00601C31">
            <w:pPr>
              <w:ind w:left="57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pt-PT" w:eastAsia="pt-PT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pt-PT" w:eastAsia="pt-PT"/>
              </w:rPr>
              <w:tab/>
            </w:r>
            <w:proofErr w:type="spellStart"/>
            <w:r w:rsidR="000D60B6" w:rsidRPr="000D60B6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pt-PT" w:eastAsia="pt-PT"/>
              </w:rPr>
              <w:t>Virus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0D60B6" w:rsidRPr="000D60B6" w:rsidRDefault="000D60B6" w:rsidP="000D6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</w:pPr>
            <w:r w:rsidRPr="000D60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  <w:t>32 (76.2)</w:t>
            </w:r>
          </w:p>
        </w:tc>
      </w:tr>
      <w:tr w:rsidR="000D60B6" w:rsidRPr="000D60B6" w:rsidTr="000D60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:rsidR="000D60B6" w:rsidRPr="000D60B6" w:rsidRDefault="00601C31" w:rsidP="000D60B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pt-PT" w:eastAsia="pt-PT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pt-PT" w:eastAsia="pt-PT"/>
              </w:rPr>
              <w:tab/>
            </w:r>
            <w:proofErr w:type="spellStart"/>
            <w:r w:rsidR="000D60B6" w:rsidRPr="000D60B6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pt-PT" w:eastAsia="pt-PT"/>
              </w:rPr>
              <w:t>Bacteria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0D60B6" w:rsidRPr="000D60B6" w:rsidRDefault="000D60B6" w:rsidP="000D6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</w:pPr>
            <w:r w:rsidRPr="000D60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  <w:t>3 (7.1)</w:t>
            </w:r>
          </w:p>
        </w:tc>
      </w:tr>
      <w:tr w:rsidR="000D60B6" w:rsidRPr="000D60B6" w:rsidTr="000D60B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:rsidR="000D60B6" w:rsidRPr="000D60B6" w:rsidRDefault="00601C31" w:rsidP="000D60B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pt-PT" w:eastAsia="pt-PT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pt-PT" w:eastAsia="pt-PT"/>
              </w:rPr>
              <w:tab/>
            </w:r>
            <w:proofErr w:type="spellStart"/>
            <w:r w:rsidR="000D60B6" w:rsidRPr="000D60B6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pt-PT" w:eastAsia="pt-PT"/>
              </w:rPr>
              <w:t>Don’t</w:t>
            </w:r>
            <w:proofErr w:type="spellEnd"/>
            <w:r w:rsidR="000D60B6" w:rsidRPr="000D60B6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pt-PT" w:eastAsia="pt-PT"/>
              </w:rPr>
              <w:t xml:space="preserve"> </w:t>
            </w:r>
            <w:proofErr w:type="spellStart"/>
            <w:r w:rsidR="000D60B6" w:rsidRPr="000D60B6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pt-PT" w:eastAsia="pt-PT"/>
              </w:rPr>
              <w:t>know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0D60B6" w:rsidRPr="000D60B6" w:rsidRDefault="000D60B6" w:rsidP="000D6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</w:pPr>
            <w:r w:rsidRPr="000D60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  <w:t>7 (16.7)</w:t>
            </w:r>
          </w:p>
        </w:tc>
      </w:tr>
      <w:tr w:rsidR="000D60B6" w:rsidRPr="000D60B6" w:rsidTr="000D60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:rsidR="000D60B6" w:rsidRPr="000D60B6" w:rsidRDefault="000D60B6" w:rsidP="000D60B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0D60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  <w:t>Most important</w:t>
            </w:r>
            <w:r w:rsidR="00501BF5" w:rsidRPr="00735C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  <w:t xml:space="preserve"> source of rabies in Mozambique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0D60B6" w:rsidRPr="000D60B6" w:rsidRDefault="000D60B6" w:rsidP="000D6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PT"/>
              </w:rPr>
            </w:pPr>
          </w:p>
        </w:tc>
      </w:tr>
      <w:tr w:rsidR="000D60B6" w:rsidRPr="000D60B6" w:rsidTr="000D60B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:rsidR="000D60B6" w:rsidRPr="000D60B6" w:rsidRDefault="00601C31" w:rsidP="000D60B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pt-PT" w:eastAsia="pt-PT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pt-PT" w:eastAsia="pt-PT"/>
              </w:rPr>
              <w:tab/>
            </w:r>
            <w:proofErr w:type="spellStart"/>
            <w:r w:rsidR="000D60B6" w:rsidRPr="000D60B6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pt-PT" w:eastAsia="pt-PT"/>
              </w:rPr>
              <w:t>Dog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0D60B6" w:rsidRPr="000D60B6" w:rsidRDefault="000D60B6" w:rsidP="000D6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</w:pPr>
            <w:r w:rsidRPr="000D60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  <w:t>36 (85.7)</w:t>
            </w:r>
          </w:p>
        </w:tc>
      </w:tr>
      <w:tr w:rsidR="000D60B6" w:rsidRPr="000D60B6" w:rsidTr="000D60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:rsidR="000D60B6" w:rsidRPr="000D60B6" w:rsidRDefault="00601C31" w:rsidP="000D60B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pt-PT" w:eastAsia="pt-PT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pt-PT" w:eastAsia="pt-PT"/>
              </w:rPr>
              <w:tab/>
            </w:r>
            <w:proofErr w:type="spellStart"/>
            <w:r w:rsidR="000D60B6" w:rsidRPr="000D60B6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pt-PT" w:eastAsia="pt-PT"/>
              </w:rPr>
              <w:t>Cat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0D60B6" w:rsidRPr="000D60B6" w:rsidRDefault="000D60B6" w:rsidP="000D6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</w:pPr>
            <w:r w:rsidRPr="000D60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  <w:t>2 (4.8)</w:t>
            </w:r>
          </w:p>
        </w:tc>
      </w:tr>
      <w:tr w:rsidR="000D60B6" w:rsidRPr="000D60B6" w:rsidTr="000D60B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:rsidR="000D60B6" w:rsidRPr="000D60B6" w:rsidRDefault="00601C31" w:rsidP="000D60B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pt-PT" w:eastAsia="pt-PT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pt-PT" w:eastAsia="pt-PT"/>
              </w:rPr>
              <w:tab/>
            </w:r>
            <w:proofErr w:type="spellStart"/>
            <w:r w:rsidR="000D60B6" w:rsidRPr="000D60B6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pt-PT" w:eastAsia="pt-PT"/>
              </w:rPr>
              <w:t>Wild</w:t>
            </w:r>
            <w:proofErr w:type="spellEnd"/>
            <w:r w:rsidR="000D60B6" w:rsidRPr="000D60B6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pt-PT" w:eastAsia="pt-PT"/>
              </w:rPr>
              <w:t xml:space="preserve"> </w:t>
            </w:r>
            <w:proofErr w:type="spellStart"/>
            <w:r w:rsidR="000D60B6" w:rsidRPr="000D60B6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pt-PT" w:eastAsia="pt-PT"/>
              </w:rPr>
              <w:t>animals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0D60B6" w:rsidRPr="000D60B6" w:rsidRDefault="000D60B6" w:rsidP="000D6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</w:pPr>
            <w:r w:rsidRPr="000D60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  <w:t>2 (4.8)</w:t>
            </w:r>
          </w:p>
        </w:tc>
      </w:tr>
      <w:tr w:rsidR="000D60B6" w:rsidRPr="000D60B6" w:rsidTr="000D60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:rsidR="000D60B6" w:rsidRPr="000D60B6" w:rsidRDefault="00601C31" w:rsidP="000D60B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pt-PT" w:eastAsia="pt-PT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pt-PT" w:eastAsia="pt-PT"/>
              </w:rPr>
              <w:tab/>
            </w:r>
            <w:proofErr w:type="spellStart"/>
            <w:r w:rsidR="000D60B6" w:rsidRPr="000D60B6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pt-PT" w:eastAsia="pt-PT"/>
              </w:rPr>
              <w:t>Monkeys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0D60B6" w:rsidRPr="000D60B6" w:rsidRDefault="000D60B6" w:rsidP="000D6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</w:pPr>
            <w:r w:rsidRPr="000D60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  <w:t xml:space="preserve">1 (2.4) </w:t>
            </w:r>
          </w:p>
        </w:tc>
      </w:tr>
      <w:tr w:rsidR="000D60B6" w:rsidRPr="000D60B6" w:rsidTr="000D60B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:rsidR="000D60B6" w:rsidRPr="000D60B6" w:rsidRDefault="00601C31" w:rsidP="000D60B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pt-PT" w:eastAsia="pt-PT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pt-PT" w:eastAsia="pt-PT"/>
              </w:rPr>
              <w:tab/>
            </w:r>
            <w:proofErr w:type="spellStart"/>
            <w:r w:rsidR="000D60B6" w:rsidRPr="000D60B6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pt-PT" w:eastAsia="pt-PT"/>
              </w:rPr>
              <w:t>Other</w:t>
            </w:r>
            <w:proofErr w:type="spellEnd"/>
            <w:r w:rsidR="000D60B6" w:rsidRPr="000D60B6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pt-PT" w:eastAsia="pt-PT"/>
              </w:rPr>
              <w:t xml:space="preserve"> animal </w:t>
            </w:r>
            <w:proofErr w:type="spellStart"/>
            <w:r w:rsidR="000D60B6" w:rsidRPr="000D60B6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pt-PT" w:eastAsia="pt-PT"/>
              </w:rPr>
              <w:t>species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0D60B6" w:rsidRPr="000D60B6" w:rsidRDefault="000D60B6" w:rsidP="000D6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</w:pPr>
            <w:r w:rsidRPr="000D60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  <w:t>4 (9.5)</w:t>
            </w:r>
          </w:p>
        </w:tc>
      </w:tr>
      <w:tr w:rsidR="000D60B6" w:rsidRPr="000D60B6" w:rsidTr="000D60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:rsidR="000D60B6" w:rsidRPr="000D60B6" w:rsidRDefault="00601C31" w:rsidP="000D60B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pt-PT" w:eastAsia="pt-PT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pt-PT" w:eastAsia="pt-PT"/>
              </w:rPr>
              <w:tab/>
            </w:r>
            <w:proofErr w:type="spellStart"/>
            <w:r w:rsidR="000D60B6" w:rsidRPr="000D60B6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pt-PT" w:eastAsia="pt-PT"/>
              </w:rPr>
              <w:t>Don’t</w:t>
            </w:r>
            <w:proofErr w:type="spellEnd"/>
            <w:r w:rsidR="000D60B6" w:rsidRPr="000D60B6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pt-PT" w:eastAsia="pt-PT"/>
              </w:rPr>
              <w:t xml:space="preserve"> </w:t>
            </w:r>
            <w:proofErr w:type="spellStart"/>
            <w:r w:rsidR="000D60B6" w:rsidRPr="000D60B6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pt-PT" w:eastAsia="pt-PT"/>
              </w:rPr>
              <w:t>know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0D60B6" w:rsidRPr="000D60B6" w:rsidRDefault="000D60B6" w:rsidP="000D6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</w:pPr>
            <w:r w:rsidRPr="000D60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  <w:t>3 (7.1)</w:t>
            </w:r>
          </w:p>
        </w:tc>
      </w:tr>
      <w:tr w:rsidR="000D60B6" w:rsidRPr="000D60B6" w:rsidTr="000D60B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:rsidR="000D60B6" w:rsidRPr="000D60B6" w:rsidRDefault="000D60B6" w:rsidP="000D60B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0D60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  <w:t>Mode o</w:t>
            </w:r>
            <w:r w:rsidR="00501BF5" w:rsidRPr="00735C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  <w:t>f rabies transmission to humans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0D60B6" w:rsidRPr="000D60B6" w:rsidRDefault="000D60B6" w:rsidP="000D6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PT"/>
              </w:rPr>
            </w:pPr>
          </w:p>
        </w:tc>
      </w:tr>
      <w:tr w:rsidR="000D60B6" w:rsidRPr="000D60B6" w:rsidTr="000D60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:rsidR="000D60B6" w:rsidRPr="000D60B6" w:rsidRDefault="00601C31" w:rsidP="000D60B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pt-PT" w:eastAsia="pt-PT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pt-PT" w:eastAsia="pt-PT"/>
              </w:rPr>
              <w:tab/>
            </w:r>
            <w:proofErr w:type="spellStart"/>
            <w:r w:rsidR="000D60B6" w:rsidRPr="000D60B6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pt-PT" w:eastAsia="pt-PT"/>
              </w:rPr>
              <w:t>Bites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0D60B6" w:rsidRPr="000D60B6" w:rsidRDefault="000D60B6" w:rsidP="000D6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</w:pPr>
            <w:r w:rsidRPr="000D60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  <w:t>37 (88.1)</w:t>
            </w:r>
          </w:p>
        </w:tc>
      </w:tr>
      <w:tr w:rsidR="000D60B6" w:rsidRPr="000D60B6" w:rsidTr="000D60B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:rsidR="000D60B6" w:rsidRPr="000D60B6" w:rsidRDefault="00601C31" w:rsidP="000D60B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pt-PT" w:eastAsia="pt-PT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pt-PT" w:eastAsia="pt-PT"/>
              </w:rPr>
              <w:tab/>
            </w:r>
            <w:proofErr w:type="spellStart"/>
            <w:r w:rsidR="000D60B6" w:rsidRPr="000D60B6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pt-PT" w:eastAsia="pt-PT"/>
              </w:rPr>
              <w:t>Scratches</w:t>
            </w:r>
            <w:proofErr w:type="spellEnd"/>
            <w:r w:rsidR="000D60B6" w:rsidRPr="000D60B6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pt-PT" w:eastAsia="pt-PT"/>
              </w:rPr>
              <w:t xml:space="preserve"> </w:t>
            </w:r>
            <w:proofErr w:type="spellStart"/>
            <w:r w:rsidR="000D60B6" w:rsidRPr="000D60B6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pt-PT" w:eastAsia="pt-PT"/>
              </w:rPr>
              <w:t>by</w:t>
            </w:r>
            <w:proofErr w:type="spellEnd"/>
            <w:r w:rsidR="000D60B6" w:rsidRPr="000D60B6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pt-PT" w:eastAsia="pt-PT"/>
              </w:rPr>
              <w:t xml:space="preserve"> </w:t>
            </w:r>
            <w:proofErr w:type="spellStart"/>
            <w:r w:rsidR="000D60B6" w:rsidRPr="000D60B6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pt-PT" w:eastAsia="pt-PT"/>
              </w:rPr>
              <w:t>claws</w:t>
            </w:r>
            <w:proofErr w:type="spellEnd"/>
            <w:r w:rsidR="000D60B6" w:rsidRPr="000D60B6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pt-PT" w:eastAsia="pt-PT"/>
              </w:rPr>
              <w:t xml:space="preserve"> (</w:t>
            </w:r>
            <w:proofErr w:type="spellStart"/>
            <w:r w:rsidR="000D60B6" w:rsidRPr="000D60B6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pt-PT" w:eastAsia="pt-PT"/>
              </w:rPr>
              <w:t>nails</w:t>
            </w:r>
            <w:proofErr w:type="spellEnd"/>
            <w:r w:rsidR="000D60B6" w:rsidRPr="000D60B6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pt-PT" w:eastAsia="pt-PT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0D60B6" w:rsidRPr="000D60B6" w:rsidRDefault="000D60B6" w:rsidP="000D6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</w:pPr>
            <w:r w:rsidRPr="000D60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  <w:t>11 (26.2)</w:t>
            </w:r>
          </w:p>
        </w:tc>
      </w:tr>
      <w:tr w:rsidR="000D60B6" w:rsidRPr="000D60B6" w:rsidTr="000D60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:rsidR="000D60B6" w:rsidRPr="000D60B6" w:rsidRDefault="00601C31" w:rsidP="000D60B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pt-PT" w:eastAsia="pt-PT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pt-PT" w:eastAsia="pt-PT"/>
              </w:rPr>
              <w:tab/>
            </w:r>
            <w:proofErr w:type="spellStart"/>
            <w:r w:rsidR="000D60B6" w:rsidRPr="000D60B6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pt-PT" w:eastAsia="pt-PT"/>
              </w:rPr>
              <w:t>Contact</w:t>
            </w:r>
            <w:proofErr w:type="spellEnd"/>
            <w:r w:rsidR="000D60B6" w:rsidRPr="000D60B6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pt-PT" w:eastAsia="pt-PT"/>
              </w:rPr>
              <w:t xml:space="preserve"> </w:t>
            </w:r>
            <w:proofErr w:type="spellStart"/>
            <w:r w:rsidR="000D60B6" w:rsidRPr="000D60B6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pt-PT" w:eastAsia="pt-PT"/>
              </w:rPr>
              <w:t>with</w:t>
            </w:r>
            <w:proofErr w:type="spellEnd"/>
            <w:r w:rsidR="000D60B6" w:rsidRPr="000D60B6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pt-PT" w:eastAsia="pt-PT"/>
              </w:rPr>
              <w:t xml:space="preserve"> </w:t>
            </w:r>
            <w:proofErr w:type="spellStart"/>
            <w:r w:rsidR="000D60B6" w:rsidRPr="000D60B6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pt-PT" w:eastAsia="pt-PT"/>
              </w:rPr>
              <w:t>infected</w:t>
            </w:r>
            <w:proofErr w:type="spellEnd"/>
            <w:r w:rsidR="000D60B6" w:rsidRPr="000D60B6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pt-PT" w:eastAsia="pt-PT"/>
              </w:rPr>
              <w:t xml:space="preserve"> saliva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0D60B6" w:rsidRPr="000D60B6" w:rsidRDefault="000D60B6" w:rsidP="000D6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</w:pPr>
            <w:r w:rsidRPr="000D60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  <w:t>11 (26.2)</w:t>
            </w:r>
          </w:p>
        </w:tc>
      </w:tr>
      <w:tr w:rsidR="000D60B6" w:rsidRPr="000D60B6" w:rsidTr="000D60B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:rsidR="000D60B6" w:rsidRPr="000D60B6" w:rsidRDefault="00601C31" w:rsidP="000D60B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pt-PT" w:eastAsia="pt-PT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pt-PT" w:eastAsia="pt-PT"/>
              </w:rPr>
              <w:tab/>
            </w:r>
            <w:proofErr w:type="spellStart"/>
            <w:r w:rsidR="000D60B6" w:rsidRPr="000D60B6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pt-PT" w:eastAsia="pt-PT"/>
              </w:rPr>
              <w:t>Eating</w:t>
            </w:r>
            <w:proofErr w:type="spellEnd"/>
            <w:r w:rsidR="000D60B6" w:rsidRPr="000D60B6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pt-PT" w:eastAsia="pt-PT"/>
              </w:rPr>
              <w:t xml:space="preserve"> </w:t>
            </w:r>
            <w:proofErr w:type="spellStart"/>
            <w:r w:rsidR="000D60B6" w:rsidRPr="000D60B6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pt-PT" w:eastAsia="pt-PT"/>
              </w:rPr>
              <w:t>raw</w:t>
            </w:r>
            <w:proofErr w:type="spellEnd"/>
            <w:r w:rsidR="000D60B6" w:rsidRPr="000D60B6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pt-PT" w:eastAsia="pt-PT"/>
              </w:rPr>
              <w:t xml:space="preserve"> </w:t>
            </w:r>
            <w:proofErr w:type="spellStart"/>
            <w:r w:rsidR="000D60B6" w:rsidRPr="000D60B6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pt-PT" w:eastAsia="pt-PT"/>
              </w:rPr>
              <w:t>meat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0D60B6" w:rsidRPr="000D60B6" w:rsidRDefault="000D60B6" w:rsidP="000D6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</w:pPr>
            <w:r w:rsidRPr="000D60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  <w:t>1 (2.4)</w:t>
            </w:r>
          </w:p>
        </w:tc>
      </w:tr>
      <w:tr w:rsidR="000D60B6" w:rsidRPr="000D60B6" w:rsidTr="000D60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:rsidR="000D60B6" w:rsidRPr="000D60B6" w:rsidRDefault="00601C31" w:rsidP="000D60B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pt-PT" w:eastAsia="pt-PT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pt-PT" w:eastAsia="pt-PT"/>
              </w:rPr>
              <w:tab/>
            </w:r>
            <w:proofErr w:type="spellStart"/>
            <w:r w:rsidR="000D60B6" w:rsidRPr="000D60B6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pt-PT" w:eastAsia="pt-PT"/>
              </w:rPr>
              <w:t>Blood</w:t>
            </w:r>
            <w:proofErr w:type="spellEnd"/>
            <w:r w:rsidR="000D60B6" w:rsidRPr="000D60B6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pt-PT" w:eastAsia="pt-PT"/>
              </w:rPr>
              <w:t xml:space="preserve"> </w:t>
            </w:r>
            <w:proofErr w:type="spellStart"/>
            <w:r w:rsidR="000D60B6" w:rsidRPr="000D60B6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pt-PT" w:eastAsia="pt-PT"/>
              </w:rPr>
              <w:t>contact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0D60B6" w:rsidRPr="000D60B6" w:rsidRDefault="000D60B6" w:rsidP="000D6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</w:pPr>
            <w:r w:rsidRPr="000D60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  <w:t>1 (2.4)</w:t>
            </w:r>
          </w:p>
        </w:tc>
      </w:tr>
      <w:tr w:rsidR="000D60B6" w:rsidRPr="000D60B6" w:rsidTr="000D60B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:rsidR="000D60B6" w:rsidRPr="000D60B6" w:rsidRDefault="00601C31" w:rsidP="000D60B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pt-PT" w:eastAsia="pt-PT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pt-PT" w:eastAsia="pt-PT"/>
              </w:rPr>
              <w:tab/>
            </w:r>
            <w:proofErr w:type="spellStart"/>
            <w:r w:rsidR="000D60B6" w:rsidRPr="000D60B6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pt-PT" w:eastAsia="pt-PT"/>
              </w:rPr>
              <w:t>Don’t</w:t>
            </w:r>
            <w:proofErr w:type="spellEnd"/>
            <w:r w:rsidR="000D60B6" w:rsidRPr="000D60B6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pt-PT" w:eastAsia="pt-PT"/>
              </w:rPr>
              <w:t xml:space="preserve"> </w:t>
            </w:r>
            <w:proofErr w:type="spellStart"/>
            <w:r w:rsidR="000D60B6" w:rsidRPr="000D60B6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pt-PT" w:eastAsia="pt-PT"/>
              </w:rPr>
              <w:t>know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0D60B6" w:rsidRPr="000D60B6" w:rsidRDefault="000D60B6" w:rsidP="000D6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</w:pPr>
            <w:r w:rsidRPr="000D60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  <w:t>1 (2.4)</w:t>
            </w:r>
          </w:p>
        </w:tc>
      </w:tr>
      <w:tr w:rsidR="000D60B6" w:rsidRPr="000D60B6" w:rsidTr="000D60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:rsidR="000D60B6" w:rsidRPr="000D60B6" w:rsidRDefault="000D60B6" w:rsidP="000D60B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0D60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  <w:t>Incubation p</w:t>
            </w:r>
            <w:r w:rsidR="00501BF5" w:rsidRPr="00735C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  <w:t>eriod of rabies virus in humans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0D60B6" w:rsidRPr="000D60B6" w:rsidRDefault="000D60B6" w:rsidP="000D6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PT"/>
              </w:rPr>
            </w:pPr>
          </w:p>
        </w:tc>
      </w:tr>
      <w:tr w:rsidR="000D60B6" w:rsidRPr="000D60B6" w:rsidTr="000D60B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:rsidR="000D60B6" w:rsidRPr="000D60B6" w:rsidRDefault="00601C31" w:rsidP="000D60B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pt-PT" w:eastAsia="pt-PT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pt-PT" w:eastAsia="pt-PT"/>
              </w:rPr>
              <w:tab/>
            </w:r>
            <w:proofErr w:type="gramStart"/>
            <w:r w:rsidR="000D60B6" w:rsidRPr="000D60B6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pt-PT" w:eastAsia="pt-PT"/>
              </w:rPr>
              <w:t>&lt; 1Week</w:t>
            </w:r>
            <w:proofErr w:type="gramEnd"/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0D60B6" w:rsidRPr="000D60B6" w:rsidRDefault="000D60B6" w:rsidP="000D6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</w:pPr>
            <w:r w:rsidRPr="000D60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  <w:t>16 (38.1)</w:t>
            </w:r>
          </w:p>
        </w:tc>
      </w:tr>
      <w:tr w:rsidR="000D60B6" w:rsidRPr="000D60B6" w:rsidTr="000D60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:rsidR="000D60B6" w:rsidRPr="000D60B6" w:rsidRDefault="00601C31" w:rsidP="000D60B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pt-PT" w:eastAsia="pt-PT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pt-PT" w:eastAsia="pt-PT"/>
              </w:rPr>
              <w:tab/>
            </w:r>
            <w:r w:rsidR="000D60B6" w:rsidRPr="000D60B6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pt-PT" w:eastAsia="pt-PT"/>
              </w:rPr>
              <w:t xml:space="preserve">1-5 </w:t>
            </w:r>
            <w:proofErr w:type="spellStart"/>
            <w:r w:rsidR="000D60B6" w:rsidRPr="000D60B6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pt-PT" w:eastAsia="pt-PT"/>
              </w:rPr>
              <w:t>Weeks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0D60B6" w:rsidRPr="000D60B6" w:rsidRDefault="000D60B6" w:rsidP="000D6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</w:pPr>
            <w:r w:rsidRPr="000D60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  <w:t>7 (16.7)</w:t>
            </w:r>
          </w:p>
        </w:tc>
      </w:tr>
      <w:tr w:rsidR="000D60B6" w:rsidRPr="000D60B6" w:rsidTr="000D60B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:rsidR="000D60B6" w:rsidRPr="000D60B6" w:rsidRDefault="00601C31" w:rsidP="000D60B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pt-PT" w:eastAsia="pt-PT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pt-PT" w:eastAsia="pt-PT"/>
              </w:rPr>
              <w:tab/>
            </w:r>
            <w:proofErr w:type="gramStart"/>
            <w:r w:rsidR="000D60B6" w:rsidRPr="000D60B6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pt-PT" w:eastAsia="pt-PT"/>
              </w:rPr>
              <w:t>&lt; 3</w:t>
            </w:r>
            <w:proofErr w:type="gramEnd"/>
            <w:r w:rsidR="000D60B6" w:rsidRPr="000D60B6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pt-PT" w:eastAsia="pt-PT"/>
              </w:rPr>
              <w:t xml:space="preserve"> </w:t>
            </w:r>
            <w:proofErr w:type="spellStart"/>
            <w:r w:rsidR="000D60B6" w:rsidRPr="000D60B6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pt-PT" w:eastAsia="pt-PT"/>
              </w:rPr>
              <w:t>Months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0D60B6" w:rsidRPr="000D60B6" w:rsidRDefault="000D60B6" w:rsidP="000D6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</w:pPr>
            <w:r w:rsidRPr="000D60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  <w:t>1 (2.4)</w:t>
            </w:r>
          </w:p>
        </w:tc>
      </w:tr>
      <w:tr w:rsidR="000D60B6" w:rsidRPr="000D60B6" w:rsidTr="000D60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:rsidR="000D60B6" w:rsidRPr="000D60B6" w:rsidRDefault="00601C31" w:rsidP="000D60B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pt-PT" w:eastAsia="pt-PT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pt-PT" w:eastAsia="pt-PT"/>
              </w:rPr>
              <w:tab/>
            </w:r>
            <w:proofErr w:type="spellStart"/>
            <w:r w:rsidR="000D60B6" w:rsidRPr="000D60B6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pt-PT" w:eastAsia="pt-PT"/>
              </w:rPr>
              <w:t>Don’t</w:t>
            </w:r>
            <w:proofErr w:type="spellEnd"/>
            <w:r w:rsidR="000D60B6" w:rsidRPr="000D60B6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pt-PT" w:eastAsia="pt-PT"/>
              </w:rPr>
              <w:t xml:space="preserve"> </w:t>
            </w:r>
            <w:proofErr w:type="spellStart"/>
            <w:r w:rsidR="000D60B6" w:rsidRPr="000D60B6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pt-PT" w:eastAsia="pt-PT"/>
              </w:rPr>
              <w:t>know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0D60B6" w:rsidRPr="000D60B6" w:rsidRDefault="000D60B6" w:rsidP="000D6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</w:pPr>
            <w:r w:rsidRPr="000D60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  <w:t>18 (42.9)</w:t>
            </w:r>
          </w:p>
        </w:tc>
      </w:tr>
      <w:tr w:rsidR="000D60B6" w:rsidRPr="000D60B6" w:rsidTr="000D60B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:rsidR="000D60B6" w:rsidRPr="000D60B6" w:rsidRDefault="000D60B6" w:rsidP="000D60B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0D60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  <w:t>Cli</w:t>
            </w:r>
            <w:r w:rsidR="00501BF5" w:rsidRPr="00735C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  <w:t>nical signs of rabies in humans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0D60B6" w:rsidRPr="000D60B6" w:rsidRDefault="000D60B6" w:rsidP="000D6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PT"/>
              </w:rPr>
            </w:pPr>
          </w:p>
        </w:tc>
      </w:tr>
      <w:tr w:rsidR="000D60B6" w:rsidRPr="000D60B6" w:rsidTr="000D60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:rsidR="000D60B6" w:rsidRPr="000D60B6" w:rsidRDefault="00601C31" w:rsidP="000D60B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pt-PT" w:eastAsia="pt-PT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pt-PT" w:eastAsia="pt-PT"/>
              </w:rPr>
              <w:tab/>
            </w:r>
            <w:proofErr w:type="spellStart"/>
            <w:r w:rsidR="000D60B6" w:rsidRPr="000D60B6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pt-PT" w:eastAsia="pt-PT"/>
              </w:rPr>
              <w:t>Death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0D60B6" w:rsidRPr="000D60B6" w:rsidRDefault="000D60B6" w:rsidP="000D6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</w:pPr>
            <w:r w:rsidRPr="000D60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  <w:t>35 (83.3)</w:t>
            </w:r>
          </w:p>
        </w:tc>
      </w:tr>
      <w:tr w:rsidR="000D60B6" w:rsidRPr="000D60B6" w:rsidTr="000D60B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:rsidR="000D60B6" w:rsidRPr="000D60B6" w:rsidRDefault="00601C31" w:rsidP="000D60B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pt-PT" w:eastAsia="pt-PT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pt-PT" w:eastAsia="pt-PT"/>
              </w:rPr>
              <w:tab/>
            </w:r>
            <w:proofErr w:type="spellStart"/>
            <w:r w:rsidR="000D60B6" w:rsidRPr="000D60B6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pt-PT" w:eastAsia="pt-PT"/>
              </w:rPr>
              <w:t>Hypersalivation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0D60B6" w:rsidRPr="000D60B6" w:rsidRDefault="000D60B6" w:rsidP="000D6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</w:pPr>
            <w:r w:rsidRPr="000D60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  <w:t>28 (66.7)</w:t>
            </w:r>
          </w:p>
        </w:tc>
      </w:tr>
      <w:tr w:rsidR="000D60B6" w:rsidRPr="000D60B6" w:rsidTr="000D60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:rsidR="000D60B6" w:rsidRPr="000D60B6" w:rsidRDefault="00601C31" w:rsidP="000D60B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pt-PT" w:eastAsia="pt-PT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pt-PT" w:eastAsia="pt-PT"/>
              </w:rPr>
              <w:tab/>
            </w:r>
            <w:proofErr w:type="spellStart"/>
            <w:r w:rsidR="000D60B6" w:rsidRPr="000D60B6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pt-PT" w:eastAsia="pt-PT"/>
              </w:rPr>
              <w:t>Fever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0D60B6" w:rsidRPr="000D60B6" w:rsidRDefault="000D60B6" w:rsidP="000D6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</w:pPr>
            <w:r w:rsidRPr="000D60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  <w:t>27 (64.3)</w:t>
            </w:r>
          </w:p>
        </w:tc>
      </w:tr>
      <w:tr w:rsidR="000D60B6" w:rsidRPr="000D60B6" w:rsidTr="000D60B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:rsidR="000D60B6" w:rsidRPr="000D60B6" w:rsidRDefault="00601C31" w:rsidP="000D60B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pt-PT" w:eastAsia="pt-PT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pt-PT" w:eastAsia="pt-PT"/>
              </w:rPr>
              <w:tab/>
            </w:r>
            <w:proofErr w:type="spellStart"/>
            <w:r w:rsidR="000D60B6" w:rsidRPr="000D60B6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pt-PT" w:eastAsia="pt-PT"/>
              </w:rPr>
              <w:t>Hydrophobia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0D60B6" w:rsidRPr="000D60B6" w:rsidRDefault="000D60B6" w:rsidP="000D6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</w:pPr>
            <w:r w:rsidRPr="000D60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  <w:t>21 (50.0)</w:t>
            </w:r>
          </w:p>
        </w:tc>
      </w:tr>
      <w:tr w:rsidR="000D60B6" w:rsidRPr="000D60B6" w:rsidTr="000D60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:rsidR="000D60B6" w:rsidRPr="000D60B6" w:rsidRDefault="00601C31" w:rsidP="000D60B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pt-PT" w:eastAsia="pt-PT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pt-PT" w:eastAsia="pt-PT"/>
              </w:rPr>
              <w:tab/>
            </w:r>
            <w:proofErr w:type="spellStart"/>
            <w:r w:rsidR="000D60B6" w:rsidRPr="000D60B6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pt-PT" w:eastAsia="pt-PT"/>
              </w:rPr>
              <w:t>Headache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0D60B6" w:rsidRPr="000D60B6" w:rsidRDefault="000D60B6" w:rsidP="000D6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</w:pPr>
            <w:r w:rsidRPr="000D60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  <w:t>19 (45.2)</w:t>
            </w:r>
          </w:p>
        </w:tc>
      </w:tr>
      <w:tr w:rsidR="000D60B6" w:rsidRPr="000D60B6" w:rsidTr="000D60B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:rsidR="000D60B6" w:rsidRPr="000D60B6" w:rsidRDefault="00601C31" w:rsidP="000D60B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pt-PT" w:eastAsia="pt-PT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pt-PT" w:eastAsia="pt-PT"/>
              </w:rPr>
              <w:tab/>
            </w:r>
            <w:proofErr w:type="spellStart"/>
            <w:r w:rsidR="000D60B6" w:rsidRPr="000D60B6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pt-PT" w:eastAsia="pt-PT"/>
              </w:rPr>
              <w:t>Hallucinations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0D60B6" w:rsidRPr="000D60B6" w:rsidRDefault="000D60B6" w:rsidP="000D6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</w:pPr>
            <w:r w:rsidRPr="000D60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  <w:t>18 (42.9)</w:t>
            </w:r>
          </w:p>
        </w:tc>
      </w:tr>
      <w:tr w:rsidR="000D60B6" w:rsidRPr="000D60B6" w:rsidTr="000D60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:rsidR="000D60B6" w:rsidRPr="000D60B6" w:rsidRDefault="00601C31" w:rsidP="000D60B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pt-PT" w:eastAsia="pt-PT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pt-PT" w:eastAsia="pt-PT"/>
              </w:rPr>
              <w:tab/>
            </w:r>
            <w:proofErr w:type="spellStart"/>
            <w:r w:rsidR="000D60B6" w:rsidRPr="000D60B6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pt-PT" w:eastAsia="pt-PT"/>
              </w:rPr>
              <w:t>Anxiety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0D60B6" w:rsidRPr="000D60B6" w:rsidRDefault="000D60B6" w:rsidP="000D6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</w:pPr>
            <w:r w:rsidRPr="000D60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  <w:t>16 (38.1)</w:t>
            </w:r>
          </w:p>
        </w:tc>
      </w:tr>
      <w:tr w:rsidR="000D60B6" w:rsidRPr="000D60B6" w:rsidTr="000D60B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:rsidR="000D60B6" w:rsidRPr="000D60B6" w:rsidRDefault="00601C31" w:rsidP="000D60B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pt-PT" w:eastAsia="pt-PT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pt-PT" w:eastAsia="pt-PT"/>
              </w:rPr>
              <w:tab/>
            </w:r>
            <w:proofErr w:type="spellStart"/>
            <w:r w:rsidR="000D60B6" w:rsidRPr="000D60B6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pt-PT" w:eastAsia="pt-PT"/>
              </w:rPr>
              <w:t>Restlessness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0D60B6" w:rsidRPr="000D60B6" w:rsidRDefault="000D60B6" w:rsidP="000D6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</w:pPr>
            <w:r w:rsidRPr="000D60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  <w:t>14 (33.3)</w:t>
            </w:r>
          </w:p>
        </w:tc>
      </w:tr>
      <w:tr w:rsidR="000D60B6" w:rsidRPr="000D60B6" w:rsidTr="000D60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:rsidR="000D60B6" w:rsidRPr="000D60B6" w:rsidRDefault="00601C31" w:rsidP="000D60B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pt-PT" w:eastAsia="pt-PT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pt-PT" w:eastAsia="pt-PT"/>
              </w:rPr>
              <w:tab/>
            </w:r>
            <w:proofErr w:type="spellStart"/>
            <w:r w:rsidR="000D60B6" w:rsidRPr="000D60B6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pt-PT" w:eastAsia="pt-PT"/>
              </w:rPr>
              <w:t>Nausea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0D60B6" w:rsidRPr="000D60B6" w:rsidRDefault="000D60B6" w:rsidP="000D6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</w:pPr>
            <w:r w:rsidRPr="000D60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  <w:t>8 (19.0)</w:t>
            </w:r>
          </w:p>
        </w:tc>
      </w:tr>
      <w:tr w:rsidR="000D60B6" w:rsidRPr="000D60B6" w:rsidTr="000D60B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:rsidR="000D60B6" w:rsidRPr="000D60B6" w:rsidRDefault="00601C31" w:rsidP="000D60B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pt-PT" w:eastAsia="pt-PT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pt-PT" w:eastAsia="pt-PT"/>
              </w:rPr>
              <w:tab/>
            </w:r>
            <w:proofErr w:type="spellStart"/>
            <w:r w:rsidR="000D60B6" w:rsidRPr="000D60B6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pt-PT" w:eastAsia="pt-PT"/>
              </w:rPr>
              <w:t>Insomnia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0D60B6" w:rsidRPr="000D60B6" w:rsidRDefault="000D60B6" w:rsidP="000D6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</w:pPr>
            <w:r w:rsidRPr="000D60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  <w:t>7 (16.7)</w:t>
            </w:r>
          </w:p>
        </w:tc>
      </w:tr>
      <w:tr w:rsidR="000D60B6" w:rsidRPr="000D60B6" w:rsidTr="000D60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:rsidR="000D60B6" w:rsidRPr="000D60B6" w:rsidRDefault="00601C31" w:rsidP="000D60B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pt-PT" w:eastAsia="pt-PT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pt-PT" w:eastAsia="pt-PT"/>
              </w:rPr>
              <w:tab/>
            </w:r>
            <w:proofErr w:type="spellStart"/>
            <w:r w:rsidR="000D60B6" w:rsidRPr="000D60B6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pt-PT" w:eastAsia="pt-PT"/>
              </w:rPr>
              <w:t>Paralysis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0D60B6" w:rsidRPr="000D60B6" w:rsidRDefault="000D60B6" w:rsidP="000D6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</w:pPr>
            <w:r w:rsidRPr="000D60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  <w:t>6 (14.3)</w:t>
            </w:r>
          </w:p>
        </w:tc>
      </w:tr>
      <w:tr w:rsidR="000D60B6" w:rsidRPr="000D60B6" w:rsidTr="000D60B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:rsidR="000D60B6" w:rsidRPr="000D60B6" w:rsidRDefault="00601C31" w:rsidP="000D60B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pt-PT" w:eastAsia="pt-PT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pt-PT" w:eastAsia="pt-PT"/>
              </w:rPr>
              <w:tab/>
            </w:r>
            <w:proofErr w:type="spellStart"/>
            <w:r w:rsidR="000D60B6" w:rsidRPr="000D60B6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pt-PT" w:eastAsia="pt-PT"/>
              </w:rPr>
              <w:t>Dysphagia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0D60B6" w:rsidRPr="000D60B6" w:rsidRDefault="000D60B6" w:rsidP="000D6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</w:pPr>
            <w:r w:rsidRPr="000D60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  <w:t>5 (11.9)</w:t>
            </w:r>
          </w:p>
        </w:tc>
      </w:tr>
      <w:tr w:rsidR="000D60B6" w:rsidRPr="000D60B6" w:rsidTr="000D60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:rsidR="000D60B6" w:rsidRPr="000D60B6" w:rsidRDefault="00601C31" w:rsidP="000D60B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pt-PT" w:eastAsia="pt-PT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pt-PT" w:eastAsia="pt-PT"/>
              </w:rPr>
              <w:tab/>
            </w:r>
            <w:proofErr w:type="spellStart"/>
            <w:r w:rsidR="000D60B6" w:rsidRPr="000D60B6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pt-PT" w:eastAsia="pt-PT"/>
              </w:rPr>
              <w:t>Don’t</w:t>
            </w:r>
            <w:proofErr w:type="spellEnd"/>
            <w:r w:rsidR="000D60B6" w:rsidRPr="000D60B6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pt-PT" w:eastAsia="pt-PT"/>
              </w:rPr>
              <w:t xml:space="preserve"> </w:t>
            </w:r>
            <w:proofErr w:type="spellStart"/>
            <w:r w:rsidR="000D60B6" w:rsidRPr="000D60B6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pt-PT" w:eastAsia="pt-PT"/>
              </w:rPr>
              <w:t>know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0D60B6" w:rsidRPr="000D60B6" w:rsidRDefault="000D60B6" w:rsidP="000D6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</w:pPr>
            <w:r w:rsidRPr="000D60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  <w:t>2 (4.8)</w:t>
            </w:r>
          </w:p>
        </w:tc>
      </w:tr>
      <w:tr w:rsidR="000D60B6" w:rsidRPr="000D60B6" w:rsidTr="000D60B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:rsidR="000D60B6" w:rsidRPr="000D60B6" w:rsidRDefault="000D60B6" w:rsidP="000D60B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0D60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  <w:t>Knowledge on the association between severity/location of the bite and  onset of clinical signs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0D60B6" w:rsidRPr="000D60B6" w:rsidRDefault="000D60B6" w:rsidP="000D6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PT"/>
              </w:rPr>
            </w:pPr>
          </w:p>
        </w:tc>
      </w:tr>
      <w:tr w:rsidR="000D60B6" w:rsidRPr="000D60B6" w:rsidTr="000D60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:rsidR="000D60B6" w:rsidRPr="000D60B6" w:rsidRDefault="00601C31" w:rsidP="000D60B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pt-PT" w:eastAsia="pt-PT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pt-PT" w:eastAsia="pt-PT"/>
              </w:rPr>
              <w:tab/>
            </w:r>
            <w:proofErr w:type="spellStart"/>
            <w:r w:rsidR="000D60B6" w:rsidRPr="000D60B6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pt-PT" w:eastAsia="pt-PT"/>
              </w:rPr>
              <w:t>Yes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0D60B6" w:rsidRPr="000D60B6" w:rsidRDefault="000D60B6" w:rsidP="000D6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</w:pPr>
            <w:r w:rsidRPr="000D60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  <w:t>7 (16.7)</w:t>
            </w:r>
          </w:p>
        </w:tc>
      </w:tr>
      <w:tr w:rsidR="000D60B6" w:rsidRPr="000D60B6" w:rsidTr="000D60B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:rsidR="000D60B6" w:rsidRPr="000D60B6" w:rsidRDefault="00601C31" w:rsidP="000D60B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pt-PT" w:eastAsia="pt-PT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pt-PT" w:eastAsia="pt-PT"/>
              </w:rPr>
              <w:lastRenderedPageBreak/>
              <w:tab/>
            </w:r>
            <w:proofErr w:type="gramStart"/>
            <w:r w:rsidR="000D60B6" w:rsidRPr="000D60B6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pt-PT" w:eastAsia="pt-PT"/>
              </w:rPr>
              <w:t>No</w:t>
            </w:r>
            <w:proofErr w:type="gramEnd"/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0D60B6" w:rsidRPr="000D60B6" w:rsidRDefault="000D60B6" w:rsidP="000D6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</w:pPr>
            <w:r w:rsidRPr="000D60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  <w:t>24 (57.1)</w:t>
            </w:r>
          </w:p>
        </w:tc>
      </w:tr>
      <w:tr w:rsidR="000D60B6" w:rsidRPr="000D60B6" w:rsidTr="000D60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:rsidR="000D60B6" w:rsidRPr="000D60B6" w:rsidRDefault="00601C31" w:rsidP="000D60B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 w:eastAsia="pt-PT"/>
              </w:rPr>
              <w:tab/>
            </w:r>
            <w:r w:rsidR="000D60B6" w:rsidRPr="000D60B6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 w:eastAsia="pt-PT"/>
              </w:rPr>
              <w:t>Don't know/Declined to answer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0D60B6" w:rsidRPr="000D60B6" w:rsidRDefault="000D60B6" w:rsidP="000D6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</w:pPr>
            <w:r w:rsidRPr="000D60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  <w:t>9 (21.4)</w:t>
            </w:r>
          </w:p>
        </w:tc>
      </w:tr>
      <w:tr w:rsidR="000D60B6" w:rsidRPr="000D60B6" w:rsidTr="000D60B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:rsidR="000D60B6" w:rsidRPr="000D60B6" w:rsidRDefault="00601C31" w:rsidP="000D60B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pt-PT" w:eastAsia="pt-PT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pt-PT" w:eastAsia="pt-PT"/>
              </w:rPr>
              <w:tab/>
            </w:r>
            <w:proofErr w:type="spellStart"/>
            <w:r w:rsidR="000D60B6" w:rsidRPr="000D60B6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pt-PT" w:eastAsia="pt-PT"/>
              </w:rPr>
              <w:t>Unsure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0D60B6" w:rsidRPr="000D60B6" w:rsidRDefault="000D60B6" w:rsidP="000D6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</w:pPr>
            <w:r w:rsidRPr="000D60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  <w:t>2 (4.8)</w:t>
            </w:r>
          </w:p>
        </w:tc>
      </w:tr>
      <w:tr w:rsidR="000D60B6" w:rsidRPr="000D60B6" w:rsidTr="000D60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:rsidR="000D60B6" w:rsidRPr="000D60B6" w:rsidRDefault="000D60B6" w:rsidP="000D60B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0D60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  <w:t>Concept of rabies categories of exposure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0D60B6" w:rsidRPr="000D60B6" w:rsidRDefault="000D60B6" w:rsidP="000D6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PT"/>
              </w:rPr>
            </w:pPr>
          </w:p>
        </w:tc>
      </w:tr>
      <w:tr w:rsidR="000D60B6" w:rsidRPr="000D60B6" w:rsidTr="000D60B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:rsidR="000D60B6" w:rsidRPr="000D60B6" w:rsidRDefault="00601C31" w:rsidP="000D60B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pt-PT" w:eastAsia="pt-PT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pt-PT" w:eastAsia="pt-PT"/>
              </w:rPr>
              <w:tab/>
            </w:r>
            <w:proofErr w:type="spellStart"/>
            <w:r w:rsidR="000D60B6" w:rsidRPr="000D60B6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pt-PT" w:eastAsia="pt-PT"/>
              </w:rPr>
              <w:t>Yes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0D60B6" w:rsidRPr="000D60B6" w:rsidRDefault="000D60B6" w:rsidP="000D6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</w:pPr>
            <w:r w:rsidRPr="000D60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  <w:t>29 (69.1)</w:t>
            </w:r>
          </w:p>
        </w:tc>
      </w:tr>
      <w:tr w:rsidR="000D60B6" w:rsidRPr="000D60B6" w:rsidTr="000D60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:rsidR="000D60B6" w:rsidRPr="000D60B6" w:rsidRDefault="00601C31" w:rsidP="000D60B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pt-PT" w:eastAsia="pt-PT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pt-PT" w:eastAsia="pt-PT"/>
              </w:rPr>
              <w:tab/>
            </w:r>
            <w:proofErr w:type="gramStart"/>
            <w:r w:rsidR="000D60B6" w:rsidRPr="000D60B6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pt-PT" w:eastAsia="pt-PT"/>
              </w:rPr>
              <w:t>No</w:t>
            </w:r>
            <w:proofErr w:type="gramEnd"/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0D60B6" w:rsidRPr="000D60B6" w:rsidRDefault="000D60B6" w:rsidP="000D6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</w:pPr>
            <w:r w:rsidRPr="000D60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  <w:t>10 (23.8)</w:t>
            </w:r>
          </w:p>
        </w:tc>
      </w:tr>
      <w:tr w:rsidR="000D60B6" w:rsidRPr="000D60B6" w:rsidTr="000D60B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:rsidR="000D60B6" w:rsidRPr="000D60B6" w:rsidRDefault="00601C31" w:rsidP="000D60B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 w:eastAsia="pt-PT"/>
              </w:rPr>
              <w:tab/>
            </w:r>
            <w:bookmarkStart w:id="0" w:name="_GoBack"/>
            <w:bookmarkEnd w:id="0"/>
            <w:r w:rsidR="000D60B6" w:rsidRPr="000D60B6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 w:eastAsia="pt-PT"/>
              </w:rPr>
              <w:t>Don't know/Declined to answer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0D60B6" w:rsidRPr="000D60B6" w:rsidRDefault="000D60B6" w:rsidP="000D6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</w:pPr>
            <w:r w:rsidRPr="000D60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  <w:t>3 (7.1)</w:t>
            </w:r>
          </w:p>
        </w:tc>
      </w:tr>
    </w:tbl>
    <w:p w:rsidR="000D60B6" w:rsidRPr="00735CA2" w:rsidRDefault="000D60B6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0D60B6" w:rsidRPr="00735CA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17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60B6"/>
    <w:rsid w:val="00006C3B"/>
    <w:rsid w:val="000D60B6"/>
    <w:rsid w:val="00184ADC"/>
    <w:rsid w:val="002537BC"/>
    <w:rsid w:val="00254D11"/>
    <w:rsid w:val="002D6281"/>
    <w:rsid w:val="00317EDD"/>
    <w:rsid w:val="00386376"/>
    <w:rsid w:val="003F07A4"/>
    <w:rsid w:val="004515E4"/>
    <w:rsid w:val="004534C1"/>
    <w:rsid w:val="004B1548"/>
    <w:rsid w:val="00501BF5"/>
    <w:rsid w:val="00601C31"/>
    <w:rsid w:val="006911BC"/>
    <w:rsid w:val="006C0886"/>
    <w:rsid w:val="00735CA2"/>
    <w:rsid w:val="00760717"/>
    <w:rsid w:val="00762DFD"/>
    <w:rsid w:val="007B3970"/>
    <w:rsid w:val="007C7E47"/>
    <w:rsid w:val="007F6B19"/>
    <w:rsid w:val="00830961"/>
    <w:rsid w:val="00834960"/>
    <w:rsid w:val="00842616"/>
    <w:rsid w:val="00927962"/>
    <w:rsid w:val="00A2515B"/>
    <w:rsid w:val="00A96D71"/>
    <w:rsid w:val="00B805A3"/>
    <w:rsid w:val="00CD6B05"/>
    <w:rsid w:val="00D03896"/>
    <w:rsid w:val="00D42F1F"/>
    <w:rsid w:val="00D50106"/>
    <w:rsid w:val="00D52F72"/>
    <w:rsid w:val="00D73963"/>
    <w:rsid w:val="00E5225E"/>
    <w:rsid w:val="00E671BF"/>
    <w:rsid w:val="00F423DA"/>
    <w:rsid w:val="00FB18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0D60B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0D60B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9477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052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A71C88F-FE11-455B-80C0-08DA7E072D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1</Words>
  <Characters>125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lton</dc:creator>
  <cp:lastModifiedBy>Milton</cp:lastModifiedBy>
  <cp:revision>2</cp:revision>
  <dcterms:created xsi:type="dcterms:W3CDTF">2022-02-02T08:57:00Z</dcterms:created>
  <dcterms:modified xsi:type="dcterms:W3CDTF">2022-02-02T08:57:00Z</dcterms:modified>
</cp:coreProperties>
</file>